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proofErr w:type="gramStart"/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proofErr w:type="gramEnd"/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4"/>
        <w:gridCol w:w="554"/>
        <w:gridCol w:w="8707"/>
        <w:gridCol w:w="1124"/>
        <w:gridCol w:w="1119"/>
        <w:gridCol w:w="153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EC4" w:rsidP="00F41EC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70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F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E69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E69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</w:t>
            </w:r>
          </w:p>
        </w:tc>
      </w:tr>
      <w:tr w:rsidR="0068643A" w:rsidRPr="00FD6E06" w:rsidTr="00F41EC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B3F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B3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4B44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44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30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F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5F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30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5F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5F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10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1020" w:rsidP="00F430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F430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10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30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4-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2A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2AA7" w:rsidP="00F430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F430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2A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2AA7" w:rsidP="00F430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F430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2A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2A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file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5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5E4" w:rsidP="00F430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F430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5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5E4" w:rsidP="00F430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F430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5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5E4" w:rsidP="00F430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F430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supplementary fil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23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23E7" w:rsidP="00F430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F430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844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F430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7844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27C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supplementary fil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7C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7C51" w:rsidP="00F430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F430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6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6C08" w:rsidP="00F430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F430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76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76F7" w:rsidP="007B78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7B78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76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76F7" w:rsidP="007B78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7B78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76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76F7" w:rsidP="007B78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7B78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78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1C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1C81" w:rsidP="007B78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7B78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76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76F7" w:rsidP="007B78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7B78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nb-NO" w:eastAsia="nb-NO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78F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92AA7"/>
    <w:rsid w:val="00136C08"/>
    <w:rsid w:val="001623E7"/>
    <w:rsid w:val="001E4CA1"/>
    <w:rsid w:val="002253F7"/>
    <w:rsid w:val="00427C51"/>
    <w:rsid w:val="004B4414"/>
    <w:rsid w:val="00664936"/>
    <w:rsid w:val="0068643A"/>
    <w:rsid w:val="00741020"/>
    <w:rsid w:val="00750A0E"/>
    <w:rsid w:val="00780FC1"/>
    <w:rsid w:val="007844B9"/>
    <w:rsid w:val="007924AC"/>
    <w:rsid w:val="007B78F4"/>
    <w:rsid w:val="007F1C81"/>
    <w:rsid w:val="009B20D2"/>
    <w:rsid w:val="009E69CA"/>
    <w:rsid w:val="00A0782F"/>
    <w:rsid w:val="00A676F7"/>
    <w:rsid w:val="00B567D4"/>
    <w:rsid w:val="00BB4AE3"/>
    <w:rsid w:val="00C35F07"/>
    <w:rsid w:val="00CA6DD4"/>
    <w:rsid w:val="00DB3FC6"/>
    <w:rsid w:val="00DF70AC"/>
    <w:rsid w:val="00E405E4"/>
    <w:rsid w:val="00EE17D5"/>
    <w:rsid w:val="00F41EC4"/>
    <w:rsid w:val="00F43026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69070CF8"/>
  <w15:docId w15:val="{EB63347A-A073-4717-A405-E45FAF1FA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2</Words>
  <Characters>382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ene Aasdahl</cp:lastModifiedBy>
  <cp:revision>4</cp:revision>
  <dcterms:created xsi:type="dcterms:W3CDTF">2019-01-04T09:01:00Z</dcterms:created>
  <dcterms:modified xsi:type="dcterms:W3CDTF">2019-01-04T09:09:00Z</dcterms:modified>
</cp:coreProperties>
</file>